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C66" w:rsidRPr="00BD0F6A" w:rsidRDefault="00B31C66" w:rsidP="00B31C66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BD0F6A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D34A6">
        <w:rPr>
          <w:rFonts w:ascii="Arial" w:hAnsi="Arial" w:cs="Arial"/>
          <w:b/>
          <w:sz w:val="24"/>
          <w:szCs w:val="24"/>
          <w:lang w:val="en-US"/>
        </w:rPr>
        <w:t>S</w:t>
      </w:r>
      <w:r w:rsidR="001F2FB3">
        <w:rPr>
          <w:rFonts w:ascii="Arial" w:hAnsi="Arial" w:cs="Arial"/>
          <w:b/>
          <w:sz w:val="24"/>
          <w:szCs w:val="24"/>
          <w:lang w:val="en-US"/>
        </w:rPr>
        <w:t>6</w:t>
      </w:r>
      <w:r w:rsidRPr="00BD0F6A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BD0F6A">
        <w:rPr>
          <w:rFonts w:ascii="Arial" w:hAnsi="Arial" w:cs="Arial"/>
          <w:sz w:val="24"/>
          <w:szCs w:val="24"/>
          <w:lang w:val="en-US"/>
        </w:rPr>
        <w:t>Late Gadolinium Enhancement (LGE) pattern analysi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2"/>
        <w:gridCol w:w="1609"/>
        <w:gridCol w:w="1609"/>
        <w:gridCol w:w="2081"/>
        <w:gridCol w:w="1577"/>
      </w:tblGrid>
      <w:tr w:rsidR="00B31C66" w:rsidRPr="000914E4" w:rsidTr="00AC7B4F">
        <w:trPr>
          <w:trHeight w:val="1790"/>
          <w:jc w:val="center"/>
        </w:trPr>
        <w:tc>
          <w:tcPr>
            <w:tcW w:w="12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</w:rPr>
              <w:t>LGE Distribution</w:t>
            </w:r>
          </w:p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</w:rPr>
              <w:t>All</w:t>
            </w:r>
          </w:p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Transplant-free survivors</w:t>
            </w:r>
          </w:p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120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Composite endpoint (death or heart transplantation)</w:t>
            </w:r>
          </w:p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p-Value </w:t>
            </w:r>
            <w:r w:rsidRPr="00BD0F6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between transplant free survivors and composite endpoint)</w:t>
            </w:r>
          </w:p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</w:p>
        </w:tc>
      </w:tr>
      <w:tr w:rsidR="00B31C66" w:rsidRPr="00BD0F6A" w:rsidTr="00AC7B4F">
        <w:trPr>
          <w:jc w:val="center"/>
        </w:trPr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C66" w:rsidRPr="00BD0F6A" w:rsidRDefault="00B31C66" w:rsidP="00AC7B4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Total number, n (%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70 (94.5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34 (48.6)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36 (51.4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B31C66" w:rsidRPr="00BD0F6A" w:rsidTr="00AC7B4F">
        <w:trPr>
          <w:jc w:val="center"/>
        </w:trPr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C66" w:rsidRPr="00BD0F6A" w:rsidRDefault="00B31C66" w:rsidP="00AC7B4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Subendocardial LGE, n (%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26 (37.1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10 (38.5)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16 (61.5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B31C66" w:rsidRPr="00BD0F6A" w:rsidTr="00AC7B4F">
        <w:trPr>
          <w:jc w:val="center"/>
        </w:trPr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C66" w:rsidRPr="00BD0F6A" w:rsidRDefault="00B31C66" w:rsidP="00AC7B4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Transmural LGE, n (%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25 (35.7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16 (64)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9 (36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B31C66" w:rsidRPr="00BD0F6A" w:rsidTr="00AC7B4F">
        <w:trPr>
          <w:jc w:val="center"/>
        </w:trPr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C66" w:rsidRPr="00BD0F6A" w:rsidRDefault="00B31C66" w:rsidP="00AC7B4F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Focal discrete patchy LGE, n (%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19 (27.1)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8 (42.1)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11 (57.9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</w:tbl>
    <w:p w:rsidR="005D5A09" w:rsidRPr="00BD0F6A" w:rsidRDefault="005D5A09" w:rsidP="00B31C6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31C66" w:rsidRPr="00BD0F6A" w:rsidRDefault="00B31C66" w:rsidP="00B31C6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D0F6A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D34A6">
        <w:rPr>
          <w:rFonts w:ascii="Arial" w:hAnsi="Arial" w:cs="Arial"/>
          <w:b/>
          <w:sz w:val="24"/>
          <w:szCs w:val="24"/>
          <w:lang w:val="en-US"/>
        </w:rPr>
        <w:t>S</w:t>
      </w:r>
      <w:r w:rsidR="001F2FB3">
        <w:rPr>
          <w:rFonts w:ascii="Arial" w:hAnsi="Arial" w:cs="Arial"/>
          <w:b/>
          <w:sz w:val="24"/>
          <w:szCs w:val="24"/>
          <w:lang w:val="en-US"/>
        </w:rPr>
        <w:t>7</w:t>
      </w:r>
      <w:r w:rsidRPr="00BD0F6A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BD0F6A">
        <w:rPr>
          <w:rFonts w:ascii="Arial" w:hAnsi="Arial" w:cs="Arial"/>
          <w:sz w:val="24"/>
          <w:szCs w:val="24"/>
          <w:lang w:val="en-US"/>
        </w:rPr>
        <w:t>CMR data of patients with light-chain amyloidosis compared to different Late Gadolinium Enhancement (LGE) distribution group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42"/>
        <w:gridCol w:w="1932"/>
        <w:gridCol w:w="1791"/>
        <w:gridCol w:w="1915"/>
        <w:gridCol w:w="1408"/>
      </w:tblGrid>
      <w:tr w:rsidR="00B31C66" w:rsidRPr="000914E4" w:rsidTr="00AC7B4F">
        <w:trPr>
          <w:trHeight w:val="1790"/>
          <w:jc w:val="center"/>
        </w:trPr>
        <w:tc>
          <w:tcPr>
            <w:tcW w:w="120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</w:rPr>
              <w:t>CMR Data</w:t>
            </w:r>
          </w:p>
        </w:tc>
        <w:tc>
          <w:tcPr>
            <w:tcW w:w="10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Subendocardial LGE, n =26</w:t>
            </w:r>
          </w:p>
        </w:tc>
        <w:tc>
          <w:tcPr>
            <w:tcW w:w="9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>Transmural LGE, n =25</w:t>
            </w:r>
          </w:p>
        </w:tc>
        <w:tc>
          <w:tcPr>
            <w:tcW w:w="1031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Focal discrete patchy LGE, n = 19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p-Value </w:t>
            </w:r>
            <w:r w:rsidRPr="00BD0F6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between the LGE groups)</w:t>
            </w:r>
          </w:p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</w:p>
        </w:tc>
      </w:tr>
      <w:tr w:rsidR="00B31C66" w:rsidRPr="00BD0F6A" w:rsidTr="00AC7B4F">
        <w:trPr>
          <w:jc w:val="center"/>
        </w:trPr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i/>
                <w:sz w:val="24"/>
                <w:szCs w:val="24"/>
                <w:lang w:val="en-US"/>
              </w:rPr>
              <w:t>LAS (%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-7.7 ± 3.1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-9.5± 3.3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-8.4 ± 4.8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0.213</w:t>
            </w:r>
          </w:p>
        </w:tc>
      </w:tr>
      <w:tr w:rsidR="00B31C66" w:rsidRPr="00BD0F6A" w:rsidTr="00AC7B4F">
        <w:trPr>
          <w:jc w:val="center"/>
        </w:trPr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MCF (%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51.6 ± 22.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56.3 ± 20.9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61.3 ± 37.2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</w:p>
        </w:tc>
      </w:tr>
      <w:tr w:rsidR="00B31C66" w:rsidRPr="00BD0F6A" w:rsidTr="00AC7B4F">
        <w:trPr>
          <w:jc w:val="center"/>
        </w:trPr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de-CH"/>
              </w:rPr>
              <w:t>LVEF (%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 xml:space="preserve">56 </w:t>
            </w: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± 12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 xml:space="preserve">58.4 </w:t>
            </w: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± 11.6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BD0F6A">
              <w:rPr>
                <w:rFonts w:ascii="Arial" w:hAnsi="Arial" w:cs="Arial"/>
                <w:sz w:val="24"/>
                <w:szCs w:val="24"/>
              </w:rPr>
              <w:t xml:space="preserve">52.5 </w:t>
            </w: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± 12.1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de-CH"/>
              </w:rPr>
              <w:t>0.28</w:t>
            </w:r>
          </w:p>
        </w:tc>
      </w:tr>
      <w:tr w:rsidR="00B31C66" w:rsidRPr="00BD0F6A" w:rsidTr="00AC7B4F">
        <w:trPr>
          <w:jc w:val="center"/>
        </w:trPr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GLS (%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-13.9 ± 4.9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-13.3 ± 5.1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-14.3 ± 6.7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C66" w:rsidRPr="00BD0F6A" w:rsidRDefault="00B31C66" w:rsidP="00AC7B4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0F6A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</w:tr>
    </w:tbl>
    <w:p w:rsidR="00B31C66" w:rsidRPr="00BD0F6A" w:rsidRDefault="00B31C66" w:rsidP="00B31C66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BD0F6A">
        <w:rPr>
          <w:rFonts w:ascii="Arial" w:hAnsi="Arial" w:cs="Arial"/>
          <w:sz w:val="24"/>
          <w:szCs w:val="24"/>
        </w:rPr>
        <w:lastRenderedPageBreak/>
        <w:t>Abbreviations: GLS global longitudinal strain, LAS long axis strain, LV EDVI LVEF left ventricular ejection fraction, MCF myocardial contraction fraction</w:t>
      </w:r>
    </w:p>
    <w:p w:rsidR="00B31C66" w:rsidRDefault="00B31C66" w:rsidP="005536A5">
      <w:pPr>
        <w:spacing w:line="480" w:lineRule="auto"/>
        <w:jc w:val="left"/>
        <w:rPr>
          <w:rFonts w:ascii="Arial" w:hAnsi="Arial" w:cs="Arial"/>
          <w:b/>
          <w:sz w:val="24"/>
          <w:szCs w:val="24"/>
          <w:lang w:val="en-US"/>
        </w:rPr>
      </w:pPr>
    </w:p>
    <w:p w:rsidR="004C7149" w:rsidRPr="00AF5BAD" w:rsidRDefault="004C7149" w:rsidP="005536A5">
      <w:pPr>
        <w:spacing w:line="480" w:lineRule="auto"/>
        <w:jc w:val="left"/>
        <w:rPr>
          <w:rFonts w:ascii="Arial" w:hAnsi="Arial" w:cs="Arial"/>
          <w:b/>
          <w:sz w:val="24"/>
          <w:szCs w:val="24"/>
          <w:lang w:val="en-US"/>
        </w:rPr>
      </w:pPr>
    </w:p>
    <w:sectPr w:rsidR="004C7149" w:rsidRPr="00AF5BAD" w:rsidSect="0019680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3FB" w:rsidRDefault="001723FB" w:rsidP="001E47DB">
      <w:pPr>
        <w:spacing w:after="0" w:line="240" w:lineRule="auto"/>
      </w:pPr>
      <w:r>
        <w:separator/>
      </w:r>
    </w:p>
  </w:endnote>
  <w:endnote w:type="continuationSeparator" w:id="0">
    <w:p w:rsidR="001723FB" w:rsidRDefault="001723FB" w:rsidP="001E4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4304930"/>
      <w:docPartObj>
        <w:docPartGallery w:val="Page Numbers (Bottom of Page)"/>
        <w:docPartUnique/>
      </w:docPartObj>
    </w:sdtPr>
    <w:sdtEndPr/>
    <w:sdtContent>
      <w:p w:rsidR="001E47DB" w:rsidRDefault="001E47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3C85">
          <w:rPr>
            <w:noProof/>
          </w:rPr>
          <w:t>1</w:t>
        </w:r>
        <w:r>
          <w:fldChar w:fldCharType="end"/>
        </w:r>
      </w:p>
    </w:sdtContent>
  </w:sdt>
  <w:p w:rsidR="001E47DB" w:rsidRDefault="001E47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3FB" w:rsidRDefault="001723FB" w:rsidP="001E47DB">
      <w:pPr>
        <w:spacing w:after="0" w:line="240" w:lineRule="auto"/>
      </w:pPr>
      <w:r>
        <w:separator/>
      </w:r>
    </w:p>
  </w:footnote>
  <w:footnote w:type="continuationSeparator" w:id="0">
    <w:p w:rsidR="001723FB" w:rsidRDefault="001723FB" w:rsidP="001E4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3459"/>
    <w:multiLevelType w:val="hybridMultilevel"/>
    <w:tmpl w:val="F888229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56B6C"/>
    <w:multiLevelType w:val="hybridMultilevel"/>
    <w:tmpl w:val="B3A42F22"/>
    <w:lvl w:ilvl="0" w:tplc="FC8411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467F56"/>
    <w:multiLevelType w:val="hybridMultilevel"/>
    <w:tmpl w:val="E40670E4"/>
    <w:lvl w:ilvl="0" w:tplc="2740217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3E447E"/>
    <w:multiLevelType w:val="hybridMultilevel"/>
    <w:tmpl w:val="E7F42FC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E41DEC"/>
    <w:multiLevelType w:val="hybridMultilevel"/>
    <w:tmpl w:val="38F80F50"/>
    <w:lvl w:ilvl="0" w:tplc="C1BCC39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596A0A"/>
    <w:multiLevelType w:val="hybridMultilevel"/>
    <w:tmpl w:val="D1FC5C04"/>
    <w:lvl w:ilvl="0" w:tplc="522A936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FC25B9"/>
    <w:multiLevelType w:val="multilevel"/>
    <w:tmpl w:val="C554E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fpft5roepxsbeaex9pad53p0eptas5vpfe&quot;&gt;My EndNote Library&lt;record-ids&gt;&lt;item&gt;11&lt;/item&gt;&lt;item&gt;12&lt;/item&gt;&lt;item&gt;13&lt;/item&gt;&lt;item&gt;36&lt;/item&gt;&lt;item&gt;1239&lt;/item&gt;&lt;item&gt;1255&lt;/item&gt;&lt;item&gt;1258&lt;/item&gt;&lt;item&gt;1260&lt;/item&gt;&lt;item&gt;1262&lt;/item&gt;&lt;item&gt;1267&lt;/item&gt;&lt;item&gt;1269&lt;/item&gt;&lt;item&gt;1276&lt;/item&gt;&lt;item&gt;1278&lt;/item&gt;&lt;item&gt;1285&lt;/item&gt;&lt;item&gt;1287&lt;/item&gt;&lt;item&gt;1288&lt;/item&gt;&lt;item&gt;1289&lt;/item&gt;&lt;item&gt;1291&lt;/item&gt;&lt;item&gt;1293&lt;/item&gt;&lt;item&gt;1298&lt;/item&gt;&lt;item&gt;1299&lt;/item&gt;&lt;item&gt;1300&lt;/item&gt;&lt;item&gt;1303&lt;/item&gt;&lt;item&gt;1308&lt;/item&gt;&lt;item&gt;1311&lt;/item&gt;&lt;item&gt;1312&lt;/item&gt;&lt;item&gt;1313&lt;/item&gt;&lt;item&gt;1314&lt;/item&gt;&lt;item&gt;1316&lt;/item&gt;&lt;item&gt;1317&lt;/item&gt;&lt;item&gt;1319&lt;/item&gt;&lt;item&gt;1321&lt;/item&gt;&lt;item&gt;1323&lt;/item&gt;&lt;item&gt;1325&lt;/item&gt;&lt;item&gt;1326&lt;/item&gt;&lt;item&gt;1328&lt;/item&gt;&lt;item&gt;1330&lt;/item&gt;&lt;item&gt;1331&lt;/item&gt;&lt;item&gt;1336&lt;/item&gt;&lt;item&gt;1337&lt;/item&gt;&lt;item&gt;1342&lt;/item&gt;&lt;item&gt;1345&lt;/item&gt;&lt;item&gt;1346&lt;/item&gt;&lt;item&gt;1347&lt;/item&gt;&lt;item&gt;1352&lt;/item&gt;&lt;/record-ids&gt;&lt;/item&gt;&lt;/Libraries&gt;"/>
    <w:docVar w:name="Total_Editing_Time" w:val="0"/>
  </w:docVars>
  <w:rsids>
    <w:rsidRoot w:val="00821693"/>
    <w:rsid w:val="000039B7"/>
    <w:rsid w:val="00012F9B"/>
    <w:rsid w:val="00014DB6"/>
    <w:rsid w:val="00025D6F"/>
    <w:rsid w:val="00043AC8"/>
    <w:rsid w:val="000571FE"/>
    <w:rsid w:val="00067054"/>
    <w:rsid w:val="000678E4"/>
    <w:rsid w:val="00073587"/>
    <w:rsid w:val="00075B44"/>
    <w:rsid w:val="00084B17"/>
    <w:rsid w:val="000914E4"/>
    <w:rsid w:val="000A1F70"/>
    <w:rsid w:val="000A31D2"/>
    <w:rsid w:val="000A4E1A"/>
    <w:rsid w:val="000C32F1"/>
    <w:rsid w:val="000D15DE"/>
    <w:rsid w:val="000D34A6"/>
    <w:rsid w:val="000E17B2"/>
    <w:rsid w:val="000E7513"/>
    <w:rsid w:val="000E7FA8"/>
    <w:rsid w:val="000F0000"/>
    <w:rsid w:val="001200C1"/>
    <w:rsid w:val="001356F2"/>
    <w:rsid w:val="0014008C"/>
    <w:rsid w:val="00164429"/>
    <w:rsid w:val="00171ED8"/>
    <w:rsid w:val="001723FB"/>
    <w:rsid w:val="001738C1"/>
    <w:rsid w:val="00190E40"/>
    <w:rsid w:val="00195CC4"/>
    <w:rsid w:val="0019680B"/>
    <w:rsid w:val="001A31B3"/>
    <w:rsid w:val="001B0AC6"/>
    <w:rsid w:val="001B4A23"/>
    <w:rsid w:val="001C00B6"/>
    <w:rsid w:val="001C0277"/>
    <w:rsid w:val="001C2D03"/>
    <w:rsid w:val="001C3C85"/>
    <w:rsid w:val="001D6169"/>
    <w:rsid w:val="001E47DB"/>
    <w:rsid w:val="001F2FB3"/>
    <w:rsid w:val="002058FD"/>
    <w:rsid w:val="002073CA"/>
    <w:rsid w:val="002151E6"/>
    <w:rsid w:val="00220CF1"/>
    <w:rsid w:val="00223033"/>
    <w:rsid w:val="00223997"/>
    <w:rsid w:val="00230C0A"/>
    <w:rsid w:val="00233E56"/>
    <w:rsid w:val="0024290D"/>
    <w:rsid w:val="00253BB6"/>
    <w:rsid w:val="00255A69"/>
    <w:rsid w:val="00260C9B"/>
    <w:rsid w:val="002809E3"/>
    <w:rsid w:val="00286D38"/>
    <w:rsid w:val="00293B9D"/>
    <w:rsid w:val="002971ED"/>
    <w:rsid w:val="002B2440"/>
    <w:rsid w:val="002B5922"/>
    <w:rsid w:val="002D3C80"/>
    <w:rsid w:val="002D59EC"/>
    <w:rsid w:val="002E017C"/>
    <w:rsid w:val="002E2425"/>
    <w:rsid w:val="002F4FA5"/>
    <w:rsid w:val="00300220"/>
    <w:rsid w:val="00302421"/>
    <w:rsid w:val="00307800"/>
    <w:rsid w:val="00307BB2"/>
    <w:rsid w:val="00322D59"/>
    <w:rsid w:val="003233DC"/>
    <w:rsid w:val="00332382"/>
    <w:rsid w:val="00334A17"/>
    <w:rsid w:val="00351306"/>
    <w:rsid w:val="003609C3"/>
    <w:rsid w:val="00365577"/>
    <w:rsid w:val="003858C5"/>
    <w:rsid w:val="00397670"/>
    <w:rsid w:val="003A3E9C"/>
    <w:rsid w:val="003A68EE"/>
    <w:rsid w:val="003C0F86"/>
    <w:rsid w:val="003C75FE"/>
    <w:rsid w:val="003E0CDF"/>
    <w:rsid w:val="003E1909"/>
    <w:rsid w:val="003E254C"/>
    <w:rsid w:val="003E283A"/>
    <w:rsid w:val="003F18DA"/>
    <w:rsid w:val="00406B74"/>
    <w:rsid w:val="00406BBB"/>
    <w:rsid w:val="00414FE4"/>
    <w:rsid w:val="004158E3"/>
    <w:rsid w:val="00426686"/>
    <w:rsid w:val="00437618"/>
    <w:rsid w:val="004421DE"/>
    <w:rsid w:val="00450DE7"/>
    <w:rsid w:val="00456013"/>
    <w:rsid w:val="00467397"/>
    <w:rsid w:val="00480183"/>
    <w:rsid w:val="00491A59"/>
    <w:rsid w:val="004A3D97"/>
    <w:rsid w:val="004C66B8"/>
    <w:rsid w:val="004C7149"/>
    <w:rsid w:val="004E383A"/>
    <w:rsid w:val="004E4F2F"/>
    <w:rsid w:val="0052261B"/>
    <w:rsid w:val="00531309"/>
    <w:rsid w:val="00550428"/>
    <w:rsid w:val="005536A5"/>
    <w:rsid w:val="0056199D"/>
    <w:rsid w:val="00563464"/>
    <w:rsid w:val="005640A7"/>
    <w:rsid w:val="00567B50"/>
    <w:rsid w:val="005800BB"/>
    <w:rsid w:val="0058128D"/>
    <w:rsid w:val="00596BF4"/>
    <w:rsid w:val="005A0A4B"/>
    <w:rsid w:val="005A2EDF"/>
    <w:rsid w:val="005A3F9F"/>
    <w:rsid w:val="005D5A09"/>
    <w:rsid w:val="005E0B99"/>
    <w:rsid w:val="005E2A3D"/>
    <w:rsid w:val="006061B7"/>
    <w:rsid w:val="006105B1"/>
    <w:rsid w:val="00615D6C"/>
    <w:rsid w:val="00621E14"/>
    <w:rsid w:val="00622222"/>
    <w:rsid w:val="00630176"/>
    <w:rsid w:val="00633303"/>
    <w:rsid w:val="00655DF7"/>
    <w:rsid w:val="00671F05"/>
    <w:rsid w:val="00675ADA"/>
    <w:rsid w:val="006874F9"/>
    <w:rsid w:val="006A3379"/>
    <w:rsid w:val="006A4393"/>
    <w:rsid w:val="006B331A"/>
    <w:rsid w:val="006B699C"/>
    <w:rsid w:val="006C2774"/>
    <w:rsid w:val="006C3B01"/>
    <w:rsid w:val="006D16E4"/>
    <w:rsid w:val="006D2966"/>
    <w:rsid w:val="006D752D"/>
    <w:rsid w:val="006E2F44"/>
    <w:rsid w:val="00700504"/>
    <w:rsid w:val="007012BF"/>
    <w:rsid w:val="00701864"/>
    <w:rsid w:val="00712220"/>
    <w:rsid w:val="00714018"/>
    <w:rsid w:val="00720385"/>
    <w:rsid w:val="00723D40"/>
    <w:rsid w:val="0072631D"/>
    <w:rsid w:val="007366DC"/>
    <w:rsid w:val="007560BC"/>
    <w:rsid w:val="00781325"/>
    <w:rsid w:val="0079146B"/>
    <w:rsid w:val="007C0D44"/>
    <w:rsid w:val="007C59F7"/>
    <w:rsid w:val="007E4724"/>
    <w:rsid w:val="007E72D1"/>
    <w:rsid w:val="00810713"/>
    <w:rsid w:val="00812759"/>
    <w:rsid w:val="00821693"/>
    <w:rsid w:val="00832D32"/>
    <w:rsid w:val="00843112"/>
    <w:rsid w:val="00844854"/>
    <w:rsid w:val="00845B78"/>
    <w:rsid w:val="00850473"/>
    <w:rsid w:val="0085667D"/>
    <w:rsid w:val="00872C22"/>
    <w:rsid w:val="00873777"/>
    <w:rsid w:val="008750D1"/>
    <w:rsid w:val="00884083"/>
    <w:rsid w:val="008A56BF"/>
    <w:rsid w:val="008B3399"/>
    <w:rsid w:val="008B6EA4"/>
    <w:rsid w:val="008D167C"/>
    <w:rsid w:val="008D657E"/>
    <w:rsid w:val="008F4E84"/>
    <w:rsid w:val="00911BD7"/>
    <w:rsid w:val="0092300A"/>
    <w:rsid w:val="00930326"/>
    <w:rsid w:val="00950649"/>
    <w:rsid w:val="00952B69"/>
    <w:rsid w:val="00955CB1"/>
    <w:rsid w:val="00956A39"/>
    <w:rsid w:val="00960596"/>
    <w:rsid w:val="00974A3C"/>
    <w:rsid w:val="0097752D"/>
    <w:rsid w:val="00997D36"/>
    <w:rsid w:val="009A4806"/>
    <w:rsid w:val="009B19C1"/>
    <w:rsid w:val="009B723F"/>
    <w:rsid w:val="009C0BB8"/>
    <w:rsid w:val="009D0DA5"/>
    <w:rsid w:val="009D7079"/>
    <w:rsid w:val="009E3017"/>
    <w:rsid w:val="009F1333"/>
    <w:rsid w:val="009F3F6D"/>
    <w:rsid w:val="009F6958"/>
    <w:rsid w:val="00A01A03"/>
    <w:rsid w:val="00A11A6A"/>
    <w:rsid w:val="00A11DD2"/>
    <w:rsid w:val="00A165A9"/>
    <w:rsid w:val="00A2490A"/>
    <w:rsid w:val="00A26561"/>
    <w:rsid w:val="00A26E46"/>
    <w:rsid w:val="00A31838"/>
    <w:rsid w:val="00A53221"/>
    <w:rsid w:val="00A538FA"/>
    <w:rsid w:val="00A6246C"/>
    <w:rsid w:val="00A62549"/>
    <w:rsid w:val="00A65AB4"/>
    <w:rsid w:val="00A75639"/>
    <w:rsid w:val="00AA24F3"/>
    <w:rsid w:val="00AA3485"/>
    <w:rsid w:val="00AA52C9"/>
    <w:rsid w:val="00AA5C47"/>
    <w:rsid w:val="00AA641E"/>
    <w:rsid w:val="00AC7B4F"/>
    <w:rsid w:val="00AD5AE1"/>
    <w:rsid w:val="00AE2711"/>
    <w:rsid w:val="00AF5BAD"/>
    <w:rsid w:val="00B0562D"/>
    <w:rsid w:val="00B2037F"/>
    <w:rsid w:val="00B2658F"/>
    <w:rsid w:val="00B27843"/>
    <w:rsid w:val="00B31C66"/>
    <w:rsid w:val="00B474B7"/>
    <w:rsid w:val="00B57CF6"/>
    <w:rsid w:val="00B742CB"/>
    <w:rsid w:val="00B76ABA"/>
    <w:rsid w:val="00B76CFF"/>
    <w:rsid w:val="00B86C7A"/>
    <w:rsid w:val="00B87981"/>
    <w:rsid w:val="00B879DA"/>
    <w:rsid w:val="00B93FF9"/>
    <w:rsid w:val="00B95D96"/>
    <w:rsid w:val="00B96AD2"/>
    <w:rsid w:val="00BA3097"/>
    <w:rsid w:val="00BA67E9"/>
    <w:rsid w:val="00BA709E"/>
    <w:rsid w:val="00BB4390"/>
    <w:rsid w:val="00BC5E93"/>
    <w:rsid w:val="00BD5460"/>
    <w:rsid w:val="00BE5867"/>
    <w:rsid w:val="00BE5E0B"/>
    <w:rsid w:val="00C05697"/>
    <w:rsid w:val="00C127F8"/>
    <w:rsid w:val="00C17884"/>
    <w:rsid w:val="00C21C16"/>
    <w:rsid w:val="00C24B3B"/>
    <w:rsid w:val="00C26895"/>
    <w:rsid w:val="00C27740"/>
    <w:rsid w:val="00C30140"/>
    <w:rsid w:val="00C3223E"/>
    <w:rsid w:val="00C61C08"/>
    <w:rsid w:val="00C7012F"/>
    <w:rsid w:val="00C7064E"/>
    <w:rsid w:val="00C8059B"/>
    <w:rsid w:val="00C927EB"/>
    <w:rsid w:val="00CA7AF1"/>
    <w:rsid w:val="00CB3F58"/>
    <w:rsid w:val="00CB7017"/>
    <w:rsid w:val="00CB74D6"/>
    <w:rsid w:val="00CC1692"/>
    <w:rsid w:val="00CD1956"/>
    <w:rsid w:val="00D1740F"/>
    <w:rsid w:val="00D208E5"/>
    <w:rsid w:val="00D2133C"/>
    <w:rsid w:val="00D239E8"/>
    <w:rsid w:val="00D363AA"/>
    <w:rsid w:val="00D44719"/>
    <w:rsid w:val="00D46092"/>
    <w:rsid w:val="00D61E95"/>
    <w:rsid w:val="00D7544C"/>
    <w:rsid w:val="00D81094"/>
    <w:rsid w:val="00D82F2A"/>
    <w:rsid w:val="00D960E6"/>
    <w:rsid w:val="00D96E4F"/>
    <w:rsid w:val="00DA01A8"/>
    <w:rsid w:val="00DB541B"/>
    <w:rsid w:val="00DC6DEC"/>
    <w:rsid w:val="00DC7202"/>
    <w:rsid w:val="00DC7323"/>
    <w:rsid w:val="00DD2498"/>
    <w:rsid w:val="00DF49A0"/>
    <w:rsid w:val="00E002BF"/>
    <w:rsid w:val="00E16F83"/>
    <w:rsid w:val="00E23CCE"/>
    <w:rsid w:val="00E4333D"/>
    <w:rsid w:val="00E557D2"/>
    <w:rsid w:val="00E62007"/>
    <w:rsid w:val="00E75745"/>
    <w:rsid w:val="00E87726"/>
    <w:rsid w:val="00E969E2"/>
    <w:rsid w:val="00EA3C95"/>
    <w:rsid w:val="00EC26C1"/>
    <w:rsid w:val="00EE4814"/>
    <w:rsid w:val="00EF137F"/>
    <w:rsid w:val="00EF3BFB"/>
    <w:rsid w:val="00F1155D"/>
    <w:rsid w:val="00F16E29"/>
    <w:rsid w:val="00F227FF"/>
    <w:rsid w:val="00F41629"/>
    <w:rsid w:val="00F45C8A"/>
    <w:rsid w:val="00F5433C"/>
    <w:rsid w:val="00F61AAC"/>
    <w:rsid w:val="00F70EF0"/>
    <w:rsid w:val="00F717AE"/>
    <w:rsid w:val="00F74825"/>
    <w:rsid w:val="00F759BC"/>
    <w:rsid w:val="00F77ED0"/>
    <w:rsid w:val="00F83DE7"/>
    <w:rsid w:val="00F96C83"/>
    <w:rsid w:val="00FA0777"/>
    <w:rsid w:val="00FB1FAC"/>
    <w:rsid w:val="00FB37B8"/>
    <w:rsid w:val="00FB60FE"/>
    <w:rsid w:val="00FB689A"/>
    <w:rsid w:val="00FC74C1"/>
    <w:rsid w:val="00FD1E83"/>
    <w:rsid w:val="00FD30A8"/>
    <w:rsid w:val="00FE43D3"/>
    <w:rsid w:val="00FF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693"/>
    <w:pPr>
      <w:jc w:val="both"/>
    </w:pPr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3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6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21693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styleId="Hyperlink">
    <w:name w:val="Hyperlink"/>
    <w:uiPriority w:val="99"/>
    <w:rsid w:val="008216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7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4F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4F9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F9"/>
    <w:rPr>
      <w:rFonts w:ascii="Tahoma" w:hAnsi="Tahoma" w:cs="Tahoma"/>
      <w:sz w:val="16"/>
      <w:szCs w:val="16"/>
      <w:lang w:val="de-DE"/>
    </w:rPr>
  </w:style>
  <w:style w:type="character" w:customStyle="1" w:styleId="xref-sep1">
    <w:name w:val="xref-sep1"/>
    <w:basedOn w:val="DefaultParagraphFont"/>
    <w:rsid w:val="006874F9"/>
  </w:style>
  <w:style w:type="character" w:customStyle="1" w:styleId="name">
    <w:name w:val="name"/>
    <w:basedOn w:val="DefaultParagraphFont"/>
    <w:rsid w:val="006874F9"/>
  </w:style>
  <w:style w:type="character" w:customStyle="1" w:styleId="contrib-degrees">
    <w:name w:val="contrib-degrees"/>
    <w:basedOn w:val="DefaultParagraphFont"/>
    <w:rsid w:val="006874F9"/>
  </w:style>
  <w:style w:type="character" w:customStyle="1" w:styleId="current-selection">
    <w:name w:val="current-selection"/>
    <w:basedOn w:val="DefaultParagraphFont"/>
    <w:rsid w:val="00302421"/>
  </w:style>
  <w:style w:type="character" w:customStyle="1" w:styleId="a">
    <w:name w:val="_"/>
    <w:basedOn w:val="DefaultParagraphFont"/>
    <w:rsid w:val="00302421"/>
  </w:style>
  <w:style w:type="character" w:customStyle="1" w:styleId="hps">
    <w:name w:val="hps"/>
    <w:basedOn w:val="DefaultParagraphFont"/>
    <w:rsid w:val="00F16E29"/>
  </w:style>
  <w:style w:type="character" w:customStyle="1" w:styleId="st1">
    <w:name w:val="st1"/>
    <w:basedOn w:val="DefaultParagraphFont"/>
    <w:rsid w:val="006D752D"/>
  </w:style>
  <w:style w:type="paragraph" w:styleId="ListParagraph">
    <w:name w:val="List Paragraph"/>
    <w:basedOn w:val="Normal"/>
    <w:uiPriority w:val="34"/>
    <w:qFormat/>
    <w:rsid w:val="00BE58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9D0D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D0D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D0D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D0DA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23D40"/>
    <w:pPr>
      <w:spacing w:after="0" w:line="240" w:lineRule="auto"/>
    </w:pPr>
    <w:rPr>
      <w:lang w:val="de-DE"/>
    </w:rPr>
  </w:style>
  <w:style w:type="character" w:customStyle="1" w:styleId="highwire-citation-authors1">
    <w:name w:val="highwire-citation-authors1"/>
    <w:basedOn w:val="DefaultParagraphFont"/>
    <w:rsid w:val="00A26E46"/>
    <w:rPr>
      <w:color w:val="666666"/>
    </w:rPr>
  </w:style>
  <w:style w:type="character" w:customStyle="1" w:styleId="highwire-citation-author2">
    <w:name w:val="highwire-citation-author2"/>
    <w:basedOn w:val="DefaultParagraphFont"/>
    <w:rsid w:val="00A26E46"/>
  </w:style>
  <w:style w:type="character" w:styleId="Strong">
    <w:name w:val="Strong"/>
    <w:basedOn w:val="DefaultParagraphFont"/>
    <w:uiPriority w:val="22"/>
    <w:qFormat/>
    <w:rsid w:val="0097752D"/>
    <w:rPr>
      <w:b/>
      <w:bCs/>
    </w:rPr>
  </w:style>
  <w:style w:type="character" w:customStyle="1" w:styleId="shorttext">
    <w:name w:val="short_text"/>
    <w:basedOn w:val="DefaultParagraphFont"/>
    <w:rsid w:val="009C0BB8"/>
  </w:style>
  <w:style w:type="paragraph" w:customStyle="1" w:styleId="title1">
    <w:name w:val="title1"/>
    <w:basedOn w:val="Normal"/>
    <w:rsid w:val="002D3C80"/>
    <w:pPr>
      <w:spacing w:after="0" w:line="240" w:lineRule="auto"/>
      <w:jc w:val="left"/>
    </w:pPr>
    <w:rPr>
      <w:rFonts w:ascii="Times New Roman" w:eastAsia="Times New Roman" w:hAnsi="Times New Roman" w:cs="Times New Roman"/>
      <w:sz w:val="27"/>
      <w:szCs w:val="27"/>
      <w:lang w:val="de-CH" w:eastAsia="de-CH"/>
    </w:rPr>
  </w:style>
  <w:style w:type="paragraph" w:customStyle="1" w:styleId="desc2">
    <w:name w:val="desc2"/>
    <w:basedOn w:val="Normal"/>
    <w:rsid w:val="002D3C80"/>
    <w:pPr>
      <w:spacing w:after="0" w:line="240" w:lineRule="auto"/>
      <w:jc w:val="left"/>
    </w:pPr>
    <w:rPr>
      <w:rFonts w:ascii="Times New Roman" w:eastAsia="Times New Roman" w:hAnsi="Times New Roman" w:cs="Times New Roman"/>
      <w:sz w:val="26"/>
      <w:szCs w:val="26"/>
      <w:lang w:val="de-CH" w:eastAsia="de-CH"/>
    </w:rPr>
  </w:style>
  <w:style w:type="paragraph" w:customStyle="1" w:styleId="details1">
    <w:name w:val="details1"/>
    <w:basedOn w:val="Normal"/>
    <w:rsid w:val="002D3C80"/>
    <w:pPr>
      <w:spacing w:after="0" w:line="240" w:lineRule="auto"/>
      <w:jc w:val="left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jrnl">
    <w:name w:val="jrnl"/>
    <w:basedOn w:val="DefaultParagraphFont"/>
    <w:rsid w:val="002D3C80"/>
  </w:style>
  <w:style w:type="character" w:customStyle="1" w:styleId="Heading2Char">
    <w:name w:val="Heading 2 Char"/>
    <w:basedOn w:val="DefaultParagraphFont"/>
    <w:link w:val="Heading2"/>
    <w:uiPriority w:val="9"/>
    <w:semiHidden/>
    <w:rsid w:val="00D213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24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4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7DB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E4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7DB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693"/>
    <w:pPr>
      <w:jc w:val="both"/>
    </w:pPr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3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6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21693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styleId="Hyperlink">
    <w:name w:val="Hyperlink"/>
    <w:uiPriority w:val="99"/>
    <w:rsid w:val="008216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7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4F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4F9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F9"/>
    <w:rPr>
      <w:rFonts w:ascii="Tahoma" w:hAnsi="Tahoma" w:cs="Tahoma"/>
      <w:sz w:val="16"/>
      <w:szCs w:val="16"/>
      <w:lang w:val="de-DE"/>
    </w:rPr>
  </w:style>
  <w:style w:type="character" w:customStyle="1" w:styleId="xref-sep1">
    <w:name w:val="xref-sep1"/>
    <w:basedOn w:val="DefaultParagraphFont"/>
    <w:rsid w:val="006874F9"/>
  </w:style>
  <w:style w:type="character" w:customStyle="1" w:styleId="name">
    <w:name w:val="name"/>
    <w:basedOn w:val="DefaultParagraphFont"/>
    <w:rsid w:val="006874F9"/>
  </w:style>
  <w:style w:type="character" w:customStyle="1" w:styleId="contrib-degrees">
    <w:name w:val="contrib-degrees"/>
    <w:basedOn w:val="DefaultParagraphFont"/>
    <w:rsid w:val="006874F9"/>
  </w:style>
  <w:style w:type="character" w:customStyle="1" w:styleId="current-selection">
    <w:name w:val="current-selection"/>
    <w:basedOn w:val="DefaultParagraphFont"/>
    <w:rsid w:val="00302421"/>
  </w:style>
  <w:style w:type="character" w:customStyle="1" w:styleId="a">
    <w:name w:val="_"/>
    <w:basedOn w:val="DefaultParagraphFont"/>
    <w:rsid w:val="00302421"/>
  </w:style>
  <w:style w:type="character" w:customStyle="1" w:styleId="hps">
    <w:name w:val="hps"/>
    <w:basedOn w:val="DefaultParagraphFont"/>
    <w:rsid w:val="00F16E29"/>
  </w:style>
  <w:style w:type="character" w:customStyle="1" w:styleId="st1">
    <w:name w:val="st1"/>
    <w:basedOn w:val="DefaultParagraphFont"/>
    <w:rsid w:val="006D752D"/>
  </w:style>
  <w:style w:type="paragraph" w:styleId="ListParagraph">
    <w:name w:val="List Paragraph"/>
    <w:basedOn w:val="Normal"/>
    <w:uiPriority w:val="34"/>
    <w:qFormat/>
    <w:rsid w:val="00BE58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9D0D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D0D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D0D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D0DA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23D40"/>
    <w:pPr>
      <w:spacing w:after="0" w:line="240" w:lineRule="auto"/>
    </w:pPr>
    <w:rPr>
      <w:lang w:val="de-DE"/>
    </w:rPr>
  </w:style>
  <w:style w:type="character" w:customStyle="1" w:styleId="highwire-citation-authors1">
    <w:name w:val="highwire-citation-authors1"/>
    <w:basedOn w:val="DefaultParagraphFont"/>
    <w:rsid w:val="00A26E46"/>
    <w:rPr>
      <w:color w:val="666666"/>
    </w:rPr>
  </w:style>
  <w:style w:type="character" w:customStyle="1" w:styleId="highwire-citation-author2">
    <w:name w:val="highwire-citation-author2"/>
    <w:basedOn w:val="DefaultParagraphFont"/>
    <w:rsid w:val="00A26E46"/>
  </w:style>
  <w:style w:type="character" w:styleId="Strong">
    <w:name w:val="Strong"/>
    <w:basedOn w:val="DefaultParagraphFont"/>
    <w:uiPriority w:val="22"/>
    <w:qFormat/>
    <w:rsid w:val="0097752D"/>
    <w:rPr>
      <w:b/>
      <w:bCs/>
    </w:rPr>
  </w:style>
  <w:style w:type="character" w:customStyle="1" w:styleId="shorttext">
    <w:name w:val="short_text"/>
    <w:basedOn w:val="DefaultParagraphFont"/>
    <w:rsid w:val="009C0BB8"/>
  </w:style>
  <w:style w:type="paragraph" w:customStyle="1" w:styleId="title1">
    <w:name w:val="title1"/>
    <w:basedOn w:val="Normal"/>
    <w:rsid w:val="002D3C80"/>
    <w:pPr>
      <w:spacing w:after="0" w:line="240" w:lineRule="auto"/>
      <w:jc w:val="left"/>
    </w:pPr>
    <w:rPr>
      <w:rFonts w:ascii="Times New Roman" w:eastAsia="Times New Roman" w:hAnsi="Times New Roman" w:cs="Times New Roman"/>
      <w:sz w:val="27"/>
      <w:szCs w:val="27"/>
      <w:lang w:val="de-CH" w:eastAsia="de-CH"/>
    </w:rPr>
  </w:style>
  <w:style w:type="paragraph" w:customStyle="1" w:styleId="desc2">
    <w:name w:val="desc2"/>
    <w:basedOn w:val="Normal"/>
    <w:rsid w:val="002D3C80"/>
    <w:pPr>
      <w:spacing w:after="0" w:line="240" w:lineRule="auto"/>
      <w:jc w:val="left"/>
    </w:pPr>
    <w:rPr>
      <w:rFonts w:ascii="Times New Roman" w:eastAsia="Times New Roman" w:hAnsi="Times New Roman" w:cs="Times New Roman"/>
      <w:sz w:val="26"/>
      <w:szCs w:val="26"/>
      <w:lang w:val="de-CH" w:eastAsia="de-CH"/>
    </w:rPr>
  </w:style>
  <w:style w:type="paragraph" w:customStyle="1" w:styleId="details1">
    <w:name w:val="details1"/>
    <w:basedOn w:val="Normal"/>
    <w:rsid w:val="002D3C80"/>
    <w:pPr>
      <w:spacing w:after="0" w:line="240" w:lineRule="auto"/>
      <w:jc w:val="left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jrnl">
    <w:name w:val="jrnl"/>
    <w:basedOn w:val="DefaultParagraphFont"/>
    <w:rsid w:val="002D3C80"/>
  </w:style>
  <w:style w:type="character" w:customStyle="1" w:styleId="Heading2Char">
    <w:name w:val="Heading 2 Char"/>
    <w:basedOn w:val="DefaultParagraphFont"/>
    <w:link w:val="Heading2"/>
    <w:uiPriority w:val="9"/>
    <w:semiHidden/>
    <w:rsid w:val="00D213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24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4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7DB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E4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7D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92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33997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8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5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3812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1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3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3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0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78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1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18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706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2636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33560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955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493031695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724186802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9884470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653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0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8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275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715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36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134794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9811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828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6131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432945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5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6299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48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087509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46560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0134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62096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776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6873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1080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9691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076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0452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321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0003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1710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7394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96892776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459294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63425976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1936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0428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1771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5483128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98577963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593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081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874512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16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288982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9411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0493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038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493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577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150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951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27434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5836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48102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976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0270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9821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41988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3152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273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7495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2190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4018435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5180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9402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266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0728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80782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5911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4121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73011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1609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5683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90329297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0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3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11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2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04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136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3628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6456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9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341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09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2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159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2085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7728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8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4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0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262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81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430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1120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6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36998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34056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8960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2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1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5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783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998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690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254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042131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093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0966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912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3137">
          <w:marLeft w:val="0"/>
          <w:marRight w:val="0"/>
          <w:marTop w:val="11"/>
          <w:marBottom w:val="0"/>
          <w:divBdr>
            <w:top w:val="single" w:sz="4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5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4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821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9674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443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194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8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9468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51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1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FFE4C-A715-4193-8E48-2F7BA2C6E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evilla, Hernando Jr.</cp:lastModifiedBy>
  <cp:revision>2</cp:revision>
  <dcterms:created xsi:type="dcterms:W3CDTF">2019-07-28T13:24:00Z</dcterms:created>
  <dcterms:modified xsi:type="dcterms:W3CDTF">2019-08-03T05:22:00Z</dcterms:modified>
</cp:coreProperties>
</file>